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6233"/>
      </w:tblGrid>
      <w:tr>
        <w:trPr/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Prime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Sequence (5′ → 3′)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IF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fr-FR"/>
              </w:rPr>
              <w:t>acgtcatatgcaccaccaccaccaccacacagatgtaacg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IF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tabs>
                <w:tab w:val="clear" w:pos="420"/>
                <w:tab w:val="left" w:pos="481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fr-FR"/>
              </w:rPr>
              <w:t>gagcgaattcacgaccttcgatcactttgtctttttc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F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TGAATTC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GAAAACCTGTATTTTCAGGG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AATGACCCGCACCCTCTCCCC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F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ACAAAGCTTAGCGAGGGGTGAGGGTGTCT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P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ACTGGACTAGTCAGGCTGGGAGAACGGGAATC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P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CAAAGATCTGAGCCTCTAGCAAATATGTGACAGCAC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MH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GAGCCTCTAGCAAATATGTGACAGCAC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MHRa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TGTCCAACGGCGTGGGCTT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MHRb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CAGGCTGGGAGAACGGGAATC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MA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CACTCCCCACACACGCA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MA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AGAGTACCAACATGAGC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R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GCGCCATATGACCCGCACCCTCTCCCCCTCCG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R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ATATGGATCC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AGCGAGGGGTGAGGGTGTCT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126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fr-FR"/>
              </w:rPr>
              <w:t>ccccacccatgccccgcacggcg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126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fr-FR"/>
              </w:rPr>
              <w:t>cgccgtgcggggcatgggtgggg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fr-FR"/>
              </w:rPr>
              <w:t>M98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fr-FR"/>
              </w:rPr>
              <w:t>gctcgacgaggtgtatgacgaggccgagg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fr-FR"/>
              </w:rPr>
              <w:t>M98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CTCGGCCTCGTCATACACCTCGTCGAGC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radF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AGCTTCGGTCAGTTGACATT</w:t>
            </w:r>
          </w:p>
        </w:tc>
      </w:tr>
      <w:tr>
        <w:trPr/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dR</w:t>
            </w:r>
          </w:p>
        </w:tc>
        <w:tc>
          <w:tcPr>
            <w:tcW w:w="62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ATTGGACTAAAGACATACCCT</w:t>
            </w:r>
          </w:p>
        </w:tc>
      </w:tr>
    </w:tbl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1:01:00Z</dcterms:created>
  <dc:creator>微软用户</dc:creator>
  <dc:description/>
  <cp:keywords/>
  <dc:language>en-US</dc:language>
  <cp:lastModifiedBy>微软用户</cp:lastModifiedBy>
  <dcterms:modified xsi:type="dcterms:W3CDTF">2012-03-16T11:59:00Z</dcterms:modified>
  <cp:revision>14</cp:revision>
  <dc:subject/>
  <dc:title/>
</cp:coreProperties>
</file>